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6F3468"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D3A6FA4"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D9DC24"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DF2AB2"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75AB6E"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3E80B7"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DCB996"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C85F72"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027BD8" w:rsidR="00F102CC" w:rsidRPr="003D5AF6" w:rsidRDefault="003B089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55FFBB" w:rsidR="00F102CC" w:rsidRDefault="003B089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40A937"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A85541"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DB9A3E"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B931A4" w:rsidR="00F102CC" w:rsidRDefault="003B089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B21076"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2E34F7"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B2C71D"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D8D8624"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E45634"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5FEE6B"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4A4274"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CBB83F"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681AEF"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42C044"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9B5871"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Data availability and resourc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C4C1232"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Data availability and resourc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62F3AF"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Data availability and resourc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ECB4138"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Code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54BDF9F" w:rsidR="00F102CC" w:rsidRPr="003D5AF6" w:rsidRDefault="003B089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Code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0D7BF02"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w:t>
            </w:r>
            <w:r w:rsidRPr="003B089F">
              <w:rPr>
                <w:rFonts w:ascii="Noto Sans" w:eastAsia="Noto Sans" w:hAnsi="Noto Sans" w:cs="Noto Sans"/>
                <w:bCs/>
                <w:color w:val="434343"/>
                <w:sz w:val="18"/>
                <w:szCs w:val="18"/>
              </w:rPr>
              <w:t>Code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C7A19F" w:rsidR="00F102CC" w:rsidRPr="003D5AF6" w:rsidRDefault="003B08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350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955E5A" w14:textId="77777777" w:rsidR="00863502" w:rsidRDefault="00863502">
      <w:r>
        <w:separator/>
      </w:r>
    </w:p>
  </w:endnote>
  <w:endnote w:type="continuationSeparator" w:id="0">
    <w:p w14:paraId="0AF89E68" w14:textId="77777777" w:rsidR="00863502" w:rsidRDefault="00863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58C8B2" w14:textId="77777777" w:rsidR="00863502" w:rsidRDefault="00863502">
      <w:r>
        <w:separator/>
      </w:r>
    </w:p>
  </w:footnote>
  <w:footnote w:type="continuationSeparator" w:id="0">
    <w:p w14:paraId="56DC7B1D" w14:textId="77777777" w:rsidR="00863502" w:rsidRDefault="008635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6CE8"/>
    <w:rsid w:val="000B600B"/>
    <w:rsid w:val="001B3BCC"/>
    <w:rsid w:val="002209A8"/>
    <w:rsid w:val="003B089F"/>
    <w:rsid w:val="003D5AF6"/>
    <w:rsid w:val="00400C53"/>
    <w:rsid w:val="00427975"/>
    <w:rsid w:val="004E2C31"/>
    <w:rsid w:val="00574364"/>
    <w:rsid w:val="005B0259"/>
    <w:rsid w:val="007054B6"/>
    <w:rsid w:val="0078687E"/>
    <w:rsid w:val="00863502"/>
    <w:rsid w:val="009C7B26"/>
    <w:rsid w:val="00A11E52"/>
    <w:rsid w:val="00A877C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9</Words>
  <Characters>837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sanne Tilk</cp:lastModifiedBy>
  <cp:revision>3</cp:revision>
  <dcterms:created xsi:type="dcterms:W3CDTF">2024-10-28T22:50:00Z</dcterms:created>
  <dcterms:modified xsi:type="dcterms:W3CDTF">2024-10-28T22:54:00Z</dcterms:modified>
</cp:coreProperties>
</file>